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5F3" w:rsidRDefault="004755F3" w:rsidP="004755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755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939495"/>
            <wp:effectExtent l="0" t="0" r="2540" b="3810"/>
            <wp:docPr id="1" name="图片 1" descr="E:\G盘\other objection\LFF\谷阳 MI\投稿JCP\改ZBTB20\投稿-Mediators of Inflammation\投稿JPET\投稿JCMM\回修\Figure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G盘\other objection\LFF\谷阳 MI\投稿JCP\改ZBTB20\投稿-Mediators of Inflammation\投稿JPET\投稿JCMM\回修\Figure\FIG.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755F3" w:rsidRDefault="004755F3" w:rsidP="004755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2C">
        <w:rPr>
          <w:rFonts w:ascii="Times New Roman" w:hAnsi="Times New Roman" w:cs="Times New Roman"/>
          <w:b/>
          <w:sz w:val="24"/>
          <w:szCs w:val="24"/>
        </w:rPr>
        <w:t>Figure S1.</w:t>
      </w:r>
      <w:r w:rsidRPr="00B349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pression level of ZBTB20 on heart tissue and different types of cells in heart</w:t>
      </w:r>
    </w:p>
    <w:p w:rsidR="004755F3" w:rsidRPr="007C342A" w:rsidRDefault="004755F3" w:rsidP="004755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ZBTB20 protein level in mice heart after 1, 2 and 4 weeks of MI (n=6). B. ZBTB20 protein level in H9c2 cells exposed to hypoxia (n=6). C. ZBTB20 protein level in endothelial cells isolated from mice heart after four weeks of MI (n=6). D. ZBTB20 protein level in fibroblasts isolated from mice heart after four weeks of MI (n=6). </w:t>
      </w:r>
      <w:r w:rsidRPr="007C342A">
        <w:rPr>
          <w:rFonts w:ascii="Times New Roman" w:hAnsi="Times New Roman" w:cs="Times New Roman"/>
          <w:sz w:val="24"/>
          <w:szCs w:val="24"/>
        </w:rPr>
        <w:t>*p</w:t>
      </w:r>
      <w:r w:rsidRPr="007C342A">
        <w:rPr>
          <w:rFonts w:ascii="Times New Roman" w:hAnsi="Times New Roman" w:cs="Times New Roman" w:hint="eastAsia"/>
          <w:sz w:val="24"/>
          <w:szCs w:val="24"/>
        </w:rPr>
        <w:t>&lt;</w:t>
      </w:r>
      <w:r w:rsidRPr="007C342A">
        <w:rPr>
          <w:rFonts w:ascii="Times New Roman" w:hAnsi="Times New Roman" w:cs="Times New Roman"/>
          <w:sz w:val="24"/>
          <w:szCs w:val="24"/>
        </w:rPr>
        <w:t xml:space="preserve">0.05 </w:t>
      </w:r>
      <w:r w:rsidRPr="0020502C">
        <w:rPr>
          <w:rFonts w:ascii="Times New Roman" w:hAnsi="Times New Roman" w:cs="Times New Roman"/>
          <w:i/>
          <w:sz w:val="24"/>
          <w:szCs w:val="24"/>
        </w:rPr>
        <w:t>vs.</w:t>
      </w:r>
      <w:r w:rsidRPr="007C34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am/Normoxia</w:t>
      </w:r>
      <w:r w:rsidRPr="007C342A">
        <w:rPr>
          <w:rFonts w:ascii="Times New Roman" w:hAnsi="Times New Roman" w:cs="Times New Roman"/>
          <w:sz w:val="24"/>
          <w:szCs w:val="24"/>
        </w:rPr>
        <w:t>.</w:t>
      </w:r>
      <w:r w:rsidRPr="00AD008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One</w:t>
      </w:r>
      <w:r w:rsidRPr="007C342A">
        <w:rPr>
          <w:rFonts w:ascii="Times New Roman" w:hAnsi="Times New Roman" w:cs="Times New Roman"/>
          <w:kern w:val="0"/>
          <w:sz w:val="24"/>
          <w:szCs w:val="24"/>
        </w:rPr>
        <w:t>-way analysis of variance followed by Tukey’s post hoc tes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used in Figure S1A.</w:t>
      </w:r>
      <w:r w:rsidRPr="007C342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7C342A">
        <w:rPr>
          <w:rFonts w:ascii="Times New Roman" w:hAnsi="Times New Roman" w:cs="Times New Roman"/>
          <w:kern w:val="0"/>
          <w:sz w:val="24"/>
          <w:szCs w:val="24"/>
        </w:rPr>
        <w:t>npaired Student’s t-tes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used in Figure S1B-D</w:t>
      </w:r>
      <w:r w:rsidRPr="007C342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4755F3" w:rsidRPr="00322B08" w:rsidRDefault="004755F3" w:rsidP="004755F3">
      <w:pPr>
        <w:spacing w:line="360" w:lineRule="auto"/>
      </w:pPr>
    </w:p>
    <w:p w:rsidR="00B446AB" w:rsidRDefault="00B446AB"/>
    <w:sectPr w:rsidR="00B446AB" w:rsidSect="00E95DD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5605" w:rsidRDefault="00B35605" w:rsidP="004755F3">
      <w:r>
        <w:separator/>
      </w:r>
    </w:p>
  </w:endnote>
  <w:endnote w:type="continuationSeparator" w:id="0">
    <w:p w:rsidR="00B35605" w:rsidRDefault="00B35605" w:rsidP="0047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48EA" w:rsidRDefault="00B35605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4755F3" w:rsidRPr="004755F3">
      <w:rPr>
        <w:noProof/>
        <w:lang w:val="zh-CN"/>
      </w:rPr>
      <w:t>1</w:t>
    </w:r>
    <w:r>
      <w:fldChar w:fldCharType="end"/>
    </w:r>
  </w:p>
  <w:p w:rsidR="009848EA" w:rsidRDefault="00B356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5605" w:rsidRDefault="00B35605" w:rsidP="004755F3">
      <w:r>
        <w:separator/>
      </w:r>
    </w:p>
  </w:footnote>
  <w:footnote w:type="continuationSeparator" w:id="0">
    <w:p w:rsidR="00B35605" w:rsidRDefault="00B35605" w:rsidP="00475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948"/>
    <w:rsid w:val="004755F3"/>
    <w:rsid w:val="008F2948"/>
    <w:rsid w:val="00B35605"/>
    <w:rsid w:val="00B4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A5F60"/>
  <w15:chartTrackingRefBased/>
  <w15:docId w15:val="{FBCDE36C-80AC-44CF-8E24-8D3406E15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5F3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5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9-09T07:24:00Z</dcterms:created>
  <dcterms:modified xsi:type="dcterms:W3CDTF">2020-09-09T07:24:00Z</dcterms:modified>
</cp:coreProperties>
</file>